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B9C09" w14:textId="4E818816" w:rsidR="0035017C" w:rsidRPr="0035017C" w:rsidRDefault="0035017C" w:rsidP="0035017C">
      <w:pPr>
        <w:jc w:val="both"/>
        <w:rPr>
          <w:rFonts w:ascii="Calibri" w:eastAsia="Calibri" w:hAnsi="Calibri" w:cs="Calibri"/>
          <w:color w:val="000000"/>
          <w:u w:color="000000"/>
          <w:lang w:val="en-US" w:eastAsia="en-GB"/>
        </w:rPr>
      </w:pPr>
      <w:r w:rsidRPr="0035017C">
        <w:rPr>
          <w:rFonts w:ascii="Calibri" w:eastAsia="Calibri" w:hAnsi="Calibri" w:cs="Calibri"/>
          <w:b/>
          <w:bCs/>
          <w:color w:val="000000"/>
          <w:u w:color="000000"/>
          <w:lang w:val="fr-FR" w:eastAsia="en-GB"/>
        </w:rPr>
        <w:t>Table</w:t>
      </w:r>
      <w:r>
        <w:rPr>
          <w:rFonts w:ascii="Calibri" w:eastAsia="Calibri" w:hAnsi="Calibri" w:cs="Calibri"/>
          <w:b/>
          <w:bCs/>
          <w:color w:val="000000"/>
          <w:u w:color="000000"/>
          <w:lang w:val="fr-FR" w:eastAsia="en-GB"/>
        </w:rPr>
        <w:t xml:space="preserve"> 3</w:t>
      </w:r>
      <w:r w:rsidRPr="0035017C">
        <w:rPr>
          <w:rFonts w:ascii="Calibri" w:eastAsia="Calibri" w:hAnsi="Calibri" w:cs="Calibri"/>
          <w:b/>
          <w:bCs/>
          <w:color w:val="000000"/>
          <w:u w:color="000000"/>
          <w:lang w:val="fr-FR" w:eastAsia="en-GB"/>
        </w:rPr>
        <w:t>:</w:t>
      </w:r>
      <w:r w:rsidRPr="0035017C">
        <w:rPr>
          <w:rFonts w:ascii="Calibri" w:eastAsia="Calibri" w:hAnsi="Calibri" w:cs="Calibri"/>
          <w:color w:val="000000"/>
          <w:u w:color="000000"/>
          <w:lang w:val="en-US" w:eastAsia="en-GB"/>
        </w:rPr>
        <w:t xml:space="preserve"> Multivariate cox analysis of associations between </w:t>
      </w:r>
      <w:r w:rsidRPr="0035017C">
        <w:rPr>
          <w:rFonts w:ascii="Calibri" w:eastAsia="Calibri" w:hAnsi="Calibri" w:cs="Calibri"/>
          <w:i/>
          <w:color w:val="000000"/>
          <w:u w:color="000000"/>
          <w:lang w:val="en-US" w:eastAsia="en-GB"/>
        </w:rPr>
        <w:t>PPFIA1 mRNA</w:t>
      </w:r>
      <w:r w:rsidRPr="0035017C">
        <w:rPr>
          <w:rFonts w:ascii="Calibri" w:eastAsia="Calibri" w:hAnsi="Calibri" w:cs="Calibri"/>
          <w:color w:val="000000"/>
          <w:u w:color="000000"/>
          <w:lang w:val="en-US" w:eastAsia="en-GB"/>
        </w:rPr>
        <w:t xml:space="preserve"> expression and clinicopathological parameters</w:t>
      </w:r>
      <w:r w:rsidR="004B21DD">
        <w:rPr>
          <w:rFonts w:ascii="Calibri" w:eastAsia="Calibri" w:hAnsi="Calibri" w:cs="Calibri"/>
          <w:color w:val="000000"/>
          <w:u w:color="000000"/>
          <w:lang w:val="en-US" w:eastAsia="en-GB"/>
        </w:rPr>
        <w:t xml:space="preserve"> </w:t>
      </w:r>
      <w:r w:rsidR="00536B0F">
        <w:rPr>
          <w:rFonts w:ascii="Calibri" w:eastAsia="Calibri" w:hAnsi="Calibri" w:cs="Calibri"/>
          <w:color w:val="000000"/>
          <w:u w:color="000000"/>
          <w:lang w:val="en-US" w:eastAsia="en-GB"/>
        </w:rPr>
        <w:t xml:space="preserve">in </w:t>
      </w:r>
      <w:r w:rsidR="00CB1DE6">
        <w:rPr>
          <w:rFonts w:ascii="Calibri" w:eastAsia="Calibri" w:hAnsi="Calibri" w:cs="Calibri"/>
          <w:color w:val="000000"/>
          <w:u w:color="000000"/>
          <w:lang w:val="en-US" w:eastAsia="en-GB"/>
        </w:rPr>
        <w:t>luminal</w:t>
      </w:r>
      <w:bookmarkStart w:id="0" w:name="_GoBack"/>
      <w:bookmarkEnd w:id="0"/>
      <w:r w:rsidR="00536B0F">
        <w:rPr>
          <w:rFonts w:ascii="Calibri" w:eastAsia="Calibri" w:hAnsi="Calibri" w:cs="Calibri"/>
          <w:color w:val="000000"/>
          <w:u w:color="000000"/>
          <w:lang w:val="en-US" w:eastAsia="en-GB"/>
        </w:rPr>
        <w:t xml:space="preserve"> breast cancer </w:t>
      </w:r>
      <w:r w:rsidR="004B21DD">
        <w:rPr>
          <w:rFonts w:ascii="Calibri" w:eastAsia="Calibri" w:hAnsi="Calibri" w:cs="Calibri"/>
          <w:color w:val="000000"/>
          <w:u w:color="000000"/>
          <w:lang w:val="en-US" w:eastAsia="en-GB"/>
        </w:rPr>
        <w:t>using METABRIC cohort.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3861"/>
        <w:gridCol w:w="3227"/>
        <w:gridCol w:w="992"/>
        <w:gridCol w:w="68"/>
        <w:gridCol w:w="862"/>
      </w:tblGrid>
      <w:tr w:rsidR="0035017C" w:rsidRPr="0035017C" w14:paraId="153B8E76" w14:textId="77777777" w:rsidTr="00773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1A8E0673" w14:textId="77777777" w:rsidR="0035017C" w:rsidRPr="0035017C" w:rsidRDefault="0035017C" w:rsidP="0035017C">
            <w:pPr>
              <w:widowControl w:val="0"/>
              <w:jc w:val="both"/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u w:color="000000"/>
                <w:lang w:val="en-US" w:eastAsia="en-GB"/>
              </w:rPr>
            </w:pPr>
          </w:p>
          <w:p w14:paraId="559A22F2" w14:textId="7395E2B5" w:rsidR="0035017C" w:rsidRPr="0035017C" w:rsidRDefault="00CB1DE6" w:rsidP="0035017C">
            <w:pPr>
              <w:widowControl w:val="0"/>
              <w:jc w:val="both"/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u w:color="000000"/>
                <w:lang w:val="en-US" w:eastAsia="en-GB"/>
              </w:rPr>
              <w:t>Luminal</w:t>
            </w:r>
            <w:r w:rsidR="0035017C" w:rsidRPr="0035017C"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breast cancer cohort</w:t>
            </w:r>
          </w:p>
        </w:tc>
      </w:tr>
      <w:tr w:rsidR="0035017C" w:rsidRPr="0035017C" w14:paraId="5D4B47CE" w14:textId="77777777" w:rsidTr="00773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 w:val="restart"/>
          </w:tcPr>
          <w:p w14:paraId="28D4F19A" w14:textId="77777777" w:rsidR="0035017C" w:rsidRPr="0035017C" w:rsidRDefault="0035017C" w:rsidP="0035017C">
            <w:pPr>
              <w:widowControl w:val="0"/>
              <w:spacing w:after="160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</w:p>
        </w:tc>
        <w:tc>
          <w:tcPr>
            <w:tcW w:w="5149" w:type="dxa"/>
            <w:gridSpan w:val="4"/>
          </w:tcPr>
          <w:p w14:paraId="0C456549" w14:textId="77777777" w:rsidR="0035017C" w:rsidRPr="0035017C" w:rsidRDefault="0035017C" w:rsidP="0035017C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Recurrence free survival</w:t>
            </w:r>
          </w:p>
        </w:tc>
      </w:tr>
      <w:tr w:rsidR="0035017C" w:rsidRPr="0035017C" w14:paraId="4C88E98B" w14:textId="77777777" w:rsidTr="007737B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/>
          </w:tcPr>
          <w:p w14:paraId="2C0EA312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27" w:type="dxa"/>
          </w:tcPr>
          <w:p w14:paraId="4892BF55" w14:textId="77777777" w:rsidR="0035017C" w:rsidRPr="0035017C" w:rsidRDefault="0035017C" w:rsidP="0035017C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HR (95% CI)</w:t>
            </w:r>
          </w:p>
        </w:tc>
        <w:tc>
          <w:tcPr>
            <w:tcW w:w="992" w:type="dxa"/>
          </w:tcPr>
          <w:p w14:paraId="40C2F8E5" w14:textId="77777777" w:rsidR="0035017C" w:rsidRPr="0035017C" w:rsidRDefault="0035017C" w:rsidP="0035017C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</w:t>
            </w:r>
          </w:p>
        </w:tc>
        <w:tc>
          <w:tcPr>
            <w:tcW w:w="930" w:type="dxa"/>
            <w:gridSpan w:val="2"/>
          </w:tcPr>
          <w:p w14:paraId="12D33AF1" w14:textId="77777777" w:rsidR="0035017C" w:rsidRPr="0035017C" w:rsidRDefault="0035017C" w:rsidP="0035017C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*</w:t>
            </w:r>
          </w:p>
        </w:tc>
      </w:tr>
      <w:tr w:rsidR="0035017C" w:rsidRPr="0035017C" w14:paraId="0EF27BA5" w14:textId="77777777" w:rsidTr="00773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4430494F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  <w:t>PPFIA1</w:t>
            </w:r>
          </w:p>
          <w:p w14:paraId="0B792D13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size</w:t>
            </w:r>
          </w:p>
          <w:p w14:paraId="42C2EF6B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grade</w:t>
            </w:r>
          </w:p>
          <w:p w14:paraId="7C76A996" w14:textId="4B67BA95" w:rsidR="0035017C" w:rsidRPr="0035017C" w:rsidRDefault="00536B0F" w:rsidP="00536B0F">
            <w:pP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Nodal stage</w:t>
            </w:r>
          </w:p>
        </w:tc>
        <w:tc>
          <w:tcPr>
            <w:tcW w:w="3227" w:type="dxa"/>
          </w:tcPr>
          <w:p w14:paraId="6F54E337" w14:textId="06B33E5B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3 (0.1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-0.8)</w:t>
            </w:r>
          </w:p>
          <w:p w14:paraId="269D9B69" w14:textId="489A7D94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3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8-2.1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075FCA50" w14:textId="4E1F2B59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3 (</w:t>
            </w:r>
            <w:r w:rsidR="004B21DD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9-1.8</w:t>
            </w: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00E11743" w14:textId="10B6C15D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1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7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6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</w:tc>
        <w:tc>
          <w:tcPr>
            <w:tcW w:w="992" w:type="dxa"/>
          </w:tcPr>
          <w:p w14:paraId="564621A8" w14:textId="194555D3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</w:t>
            </w:r>
            <w:r w:rsidR="004B21DD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.01</w:t>
            </w:r>
          </w:p>
          <w:p w14:paraId="5B860C56" w14:textId="5923A744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</w:t>
            </w:r>
            <w:r w:rsidR="004B21DD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.16</w:t>
            </w:r>
          </w:p>
          <w:p w14:paraId="40943089" w14:textId="28411E88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</w:t>
            </w:r>
            <w:r w:rsidR="004B21DD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.07</w:t>
            </w:r>
          </w:p>
          <w:p w14:paraId="1016C3D3" w14:textId="668EC4C4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</w:t>
            </w:r>
            <w:r w:rsidR="004B21DD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.48</w:t>
            </w:r>
          </w:p>
        </w:tc>
        <w:tc>
          <w:tcPr>
            <w:tcW w:w="930" w:type="dxa"/>
            <w:gridSpan w:val="2"/>
          </w:tcPr>
          <w:p w14:paraId="54633724" w14:textId="732F4AA9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5</w:t>
            </w:r>
          </w:p>
          <w:p w14:paraId="7D473079" w14:textId="7379C56A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2</w:t>
            </w:r>
          </w:p>
          <w:p w14:paraId="2F1B8E57" w14:textId="5E2B346F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1</w:t>
            </w:r>
          </w:p>
          <w:p w14:paraId="4F306729" w14:textId="67CED39B" w:rsidR="0035017C" w:rsidRPr="0035017C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sz w:val="20"/>
                <w:szCs w:val="20"/>
                <w:u w:color="000000"/>
                <w:lang w:val="en-US" w:eastAsia="en-GB"/>
              </w:rPr>
              <w:t>0.6</w:t>
            </w:r>
          </w:p>
        </w:tc>
      </w:tr>
      <w:tr w:rsidR="0035017C" w:rsidRPr="0035017C" w14:paraId="0DB70CBD" w14:textId="77777777" w:rsidTr="007737B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 w:val="restart"/>
          </w:tcPr>
          <w:p w14:paraId="077E2410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49" w:type="dxa"/>
            <w:gridSpan w:val="4"/>
          </w:tcPr>
          <w:p w14:paraId="0D3A395B" w14:textId="77777777" w:rsidR="0035017C" w:rsidRPr="0035017C" w:rsidRDefault="0035017C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Distant metastasis free survival</w:t>
            </w:r>
          </w:p>
        </w:tc>
      </w:tr>
      <w:tr w:rsidR="0035017C" w:rsidRPr="0035017C" w14:paraId="22CC6D58" w14:textId="77777777" w:rsidTr="00773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/>
          </w:tcPr>
          <w:p w14:paraId="4270565F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27" w:type="dxa"/>
          </w:tcPr>
          <w:p w14:paraId="6AAE5EB0" w14:textId="77777777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HR (95% CI)</w:t>
            </w:r>
          </w:p>
        </w:tc>
        <w:tc>
          <w:tcPr>
            <w:tcW w:w="1060" w:type="dxa"/>
            <w:gridSpan w:val="2"/>
          </w:tcPr>
          <w:p w14:paraId="3E738085" w14:textId="77777777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</w:t>
            </w:r>
          </w:p>
        </w:tc>
        <w:tc>
          <w:tcPr>
            <w:tcW w:w="862" w:type="dxa"/>
          </w:tcPr>
          <w:p w14:paraId="70164E72" w14:textId="77777777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*</w:t>
            </w:r>
          </w:p>
        </w:tc>
      </w:tr>
      <w:tr w:rsidR="0035017C" w:rsidRPr="0035017C" w14:paraId="6CC2CD33" w14:textId="77777777" w:rsidTr="007737B0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64F3A820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  <w:t>PPFIA1</w:t>
            </w:r>
          </w:p>
          <w:p w14:paraId="7285CF1B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size</w:t>
            </w:r>
          </w:p>
          <w:p w14:paraId="126725D7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grade</w:t>
            </w:r>
          </w:p>
          <w:p w14:paraId="7A50B694" w14:textId="1A23534B" w:rsidR="0035017C" w:rsidRPr="0035017C" w:rsidRDefault="00536B0F" w:rsidP="00536B0F">
            <w:pP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Nodal stage</w:t>
            </w:r>
          </w:p>
        </w:tc>
        <w:tc>
          <w:tcPr>
            <w:tcW w:w="3227" w:type="dxa"/>
          </w:tcPr>
          <w:p w14:paraId="05794FDE" w14:textId="1CAB6632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3 (0.1-0.8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19F9B41E" w14:textId="06DCEA4E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9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1-3.2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1B7FACC8" w14:textId="65A32C8D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5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0-2.2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0C142BE2" w14:textId="3068F185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3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9-2.0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</w:tc>
        <w:tc>
          <w:tcPr>
            <w:tcW w:w="1060" w:type="dxa"/>
            <w:gridSpan w:val="2"/>
          </w:tcPr>
          <w:p w14:paraId="7CE42B8E" w14:textId="13662E41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.019</w:t>
            </w:r>
          </w:p>
          <w:p w14:paraId="5867D81A" w14:textId="3F8446FC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014</w:t>
            </w:r>
          </w:p>
          <w:p w14:paraId="22DA3E7B" w14:textId="7B887E0D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02</w:t>
            </w:r>
          </w:p>
          <w:p w14:paraId="299BB0C7" w14:textId="77D37673" w:rsidR="0035017C" w:rsidRPr="0035017C" w:rsidRDefault="004B21DD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08</w:t>
            </w:r>
          </w:p>
        </w:tc>
        <w:tc>
          <w:tcPr>
            <w:tcW w:w="862" w:type="dxa"/>
          </w:tcPr>
          <w:p w14:paraId="54D98FB1" w14:textId="48C0DA47" w:rsidR="0035017C" w:rsidRPr="00520262" w:rsidRDefault="00520262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4</w:t>
            </w:r>
          </w:p>
          <w:p w14:paraId="396A6B7E" w14:textId="287C6D11" w:rsidR="0035017C" w:rsidRPr="00520262" w:rsidRDefault="0035017C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</w:t>
            </w:r>
            <w:r w:rsidR="00520262"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7</w:t>
            </w:r>
          </w:p>
          <w:p w14:paraId="42AA93B8" w14:textId="151CEAA1" w:rsidR="0035017C" w:rsidRPr="00520262" w:rsidRDefault="00520262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3</w:t>
            </w:r>
          </w:p>
          <w:p w14:paraId="24F1D69B" w14:textId="485FC21C" w:rsidR="0035017C" w:rsidRPr="0035017C" w:rsidRDefault="00520262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sz w:val="20"/>
                <w:szCs w:val="20"/>
                <w:u w:color="000000"/>
                <w:lang w:val="en-US" w:eastAsia="en-GB"/>
              </w:rPr>
              <w:t>0.1</w:t>
            </w:r>
          </w:p>
        </w:tc>
      </w:tr>
      <w:tr w:rsidR="0035017C" w:rsidRPr="0035017C" w14:paraId="4DCE58F6" w14:textId="77777777" w:rsidTr="00773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 w:val="restart"/>
          </w:tcPr>
          <w:p w14:paraId="08471604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49" w:type="dxa"/>
            <w:gridSpan w:val="4"/>
          </w:tcPr>
          <w:p w14:paraId="2A244DED" w14:textId="77777777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Breast cancer specific survival</w:t>
            </w:r>
          </w:p>
        </w:tc>
      </w:tr>
      <w:tr w:rsidR="0035017C" w:rsidRPr="0035017C" w14:paraId="194E86B5" w14:textId="77777777" w:rsidTr="007737B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/>
          </w:tcPr>
          <w:p w14:paraId="0037A35F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27" w:type="dxa"/>
          </w:tcPr>
          <w:p w14:paraId="71832A5B" w14:textId="77777777" w:rsidR="0035017C" w:rsidRPr="0035017C" w:rsidRDefault="0035017C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HR (95% CI)</w:t>
            </w:r>
          </w:p>
        </w:tc>
        <w:tc>
          <w:tcPr>
            <w:tcW w:w="1060" w:type="dxa"/>
            <w:gridSpan w:val="2"/>
          </w:tcPr>
          <w:p w14:paraId="4FFCE3C3" w14:textId="77777777" w:rsidR="0035017C" w:rsidRPr="0035017C" w:rsidRDefault="0035017C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</w:t>
            </w:r>
          </w:p>
        </w:tc>
        <w:tc>
          <w:tcPr>
            <w:tcW w:w="862" w:type="dxa"/>
          </w:tcPr>
          <w:p w14:paraId="33BA9E0F" w14:textId="77777777" w:rsidR="0035017C" w:rsidRPr="0035017C" w:rsidRDefault="0035017C" w:rsidP="003501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 w:eastAsia="en-GB"/>
              </w:rPr>
              <w:t>P*</w:t>
            </w:r>
          </w:p>
        </w:tc>
      </w:tr>
      <w:tr w:rsidR="0035017C" w:rsidRPr="0035017C" w14:paraId="190AA201" w14:textId="77777777" w:rsidTr="00773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8D4E017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i/>
                <w:color w:val="000000"/>
                <w:sz w:val="20"/>
                <w:szCs w:val="20"/>
                <w:u w:color="000000"/>
                <w:lang w:val="en-US" w:eastAsia="en-GB"/>
              </w:rPr>
              <w:t>PPFIA1</w:t>
            </w:r>
          </w:p>
          <w:p w14:paraId="59A5A586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size</w:t>
            </w:r>
          </w:p>
          <w:p w14:paraId="42CBF759" w14:textId="77777777" w:rsidR="00536B0F" w:rsidRPr="00536B0F" w:rsidRDefault="00536B0F" w:rsidP="00536B0F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Tumour grade</w:t>
            </w:r>
          </w:p>
          <w:p w14:paraId="6D1449A4" w14:textId="25DCD9DD" w:rsidR="0035017C" w:rsidRPr="0035017C" w:rsidRDefault="00536B0F" w:rsidP="00536B0F">
            <w:pP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  <w:u w:color="000000"/>
                <w:lang w:val="en-US" w:eastAsia="en-GB"/>
              </w:rPr>
              <w:t>Nodal stage</w:t>
            </w:r>
          </w:p>
        </w:tc>
        <w:tc>
          <w:tcPr>
            <w:tcW w:w="3227" w:type="dxa"/>
          </w:tcPr>
          <w:p w14:paraId="3E5A0440" w14:textId="19107C4C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0.4 (0.1-1.0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1E61E5D7" w14:textId="62666DED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9 (1.0-3.5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2CBB33BC" w14:textId="3B6811D2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2.0 (1.3-3.2</w:t>
            </w:r>
            <w:r w:rsidR="0035017C"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)</w:t>
            </w:r>
          </w:p>
          <w:p w14:paraId="24BC89D7" w14:textId="1A90247B" w:rsidR="0035017C" w:rsidRPr="0035017C" w:rsidRDefault="0035017C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1.</w:t>
            </w:r>
            <w:r w:rsidR="004B21DD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4 (0.9</w:t>
            </w:r>
            <w:r w:rsidRPr="0035017C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  <w:t>-2.0)</w:t>
            </w:r>
          </w:p>
        </w:tc>
        <w:tc>
          <w:tcPr>
            <w:tcW w:w="1060" w:type="dxa"/>
            <w:gridSpan w:val="2"/>
          </w:tcPr>
          <w:p w14:paraId="7000CF13" w14:textId="3269159F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.05</w:t>
            </w:r>
          </w:p>
          <w:p w14:paraId="6A15012A" w14:textId="3A918424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.02</w:t>
            </w:r>
          </w:p>
          <w:p w14:paraId="42DA8C70" w14:textId="406D3128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.002</w:t>
            </w:r>
          </w:p>
          <w:p w14:paraId="554A78E8" w14:textId="4AD74D89" w:rsidR="0035017C" w:rsidRPr="0035017C" w:rsidRDefault="004B21DD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u w:color="000000"/>
                <w:lang w:val="en-US" w:eastAsia="en-GB"/>
              </w:rPr>
              <w:t>0.09</w:t>
            </w:r>
          </w:p>
        </w:tc>
        <w:tc>
          <w:tcPr>
            <w:tcW w:w="862" w:type="dxa"/>
          </w:tcPr>
          <w:p w14:paraId="250D3C6B" w14:textId="7AFF5C34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8</w:t>
            </w:r>
          </w:p>
          <w:p w14:paraId="07D38A13" w14:textId="24C978BC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bCs/>
                <w:sz w:val="20"/>
                <w:szCs w:val="20"/>
                <w:u w:color="000000"/>
                <w:lang w:val="en-US" w:eastAsia="en-GB"/>
              </w:rPr>
              <w:t>0.05</w:t>
            </w:r>
          </w:p>
          <w:p w14:paraId="5964AD07" w14:textId="335CCD4D" w:rsidR="0035017C" w:rsidRPr="00520262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sz w:val="20"/>
                <w:szCs w:val="20"/>
                <w:u w:color="000000"/>
                <w:lang w:val="en-US" w:eastAsia="en-GB"/>
              </w:rPr>
              <w:t>0.01</w:t>
            </w:r>
          </w:p>
          <w:p w14:paraId="064ED33E" w14:textId="294DDBB4" w:rsidR="0035017C" w:rsidRPr="0035017C" w:rsidRDefault="00520262" w:rsidP="003501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lang w:val="en-US" w:eastAsia="en-GB"/>
              </w:rPr>
            </w:pPr>
            <w:r w:rsidRPr="00520262">
              <w:rPr>
                <w:rFonts w:ascii="Calibri" w:eastAsia="Calibri" w:hAnsi="Calibri" w:cs="Calibri"/>
                <w:sz w:val="20"/>
                <w:szCs w:val="20"/>
                <w:u w:color="000000"/>
                <w:lang w:val="en-US" w:eastAsia="en-GB"/>
              </w:rPr>
              <w:t>0.1</w:t>
            </w:r>
          </w:p>
        </w:tc>
      </w:tr>
    </w:tbl>
    <w:p w14:paraId="47F5C7D8" w14:textId="77777777" w:rsidR="0035017C" w:rsidRPr="0035017C" w:rsidRDefault="0035017C" w:rsidP="0035017C">
      <w:pPr>
        <w:widowControl w:val="0"/>
        <w:ind w:left="108" w:hanging="108"/>
        <w:jc w:val="both"/>
        <w:rPr>
          <w:rFonts w:ascii="Calibri" w:eastAsia="Calibri" w:hAnsi="Calibri" w:cs="Calibri"/>
          <w:color w:val="000000"/>
          <w:u w:color="000000"/>
          <w:lang w:val="en-US" w:eastAsia="en-GB"/>
        </w:rPr>
      </w:pPr>
    </w:p>
    <w:p w14:paraId="3B008E3F" w14:textId="77777777" w:rsidR="0035017C" w:rsidRPr="0035017C" w:rsidRDefault="0035017C" w:rsidP="0035017C">
      <w:pPr>
        <w:rPr>
          <w:rFonts w:ascii="Calibri" w:eastAsia="Arial Unicode MS" w:hAnsi="Calibri" w:cs="Calibri"/>
          <w:i/>
          <w:sz w:val="24"/>
          <w:szCs w:val="24"/>
          <w:lang w:val="en-US"/>
        </w:rPr>
      </w:pPr>
      <w:r w:rsidRPr="0035017C">
        <w:rPr>
          <w:rFonts w:ascii="Calibri" w:eastAsia="Arial Unicode MS" w:hAnsi="Calibri" w:cs="Calibri"/>
          <w:b/>
          <w:bCs/>
          <w:i/>
          <w:iCs/>
          <w:sz w:val="24"/>
          <w:lang w:val="en-US"/>
        </w:rPr>
        <w:t>Endocrine-treated cohort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68"/>
        <w:gridCol w:w="3443"/>
        <w:gridCol w:w="852"/>
        <w:gridCol w:w="863"/>
      </w:tblGrid>
      <w:tr w:rsidR="0035017C" w:rsidRPr="0035017C" w14:paraId="336841C0" w14:textId="77777777" w:rsidTr="007737B0">
        <w:trPr>
          <w:trHeight w:val="241"/>
          <w:jc w:val="center"/>
        </w:trPr>
        <w:tc>
          <w:tcPr>
            <w:tcW w:w="2143" w:type="pct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EC7E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2857" w:type="pct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5CEF" w14:textId="77777777" w:rsidR="0035017C" w:rsidRPr="0035017C" w:rsidRDefault="0035017C" w:rsidP="0035017C">
            <w:pPr>
              <w:jc w:val="both"/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lang w:val="en-US"/>
              </w:rPr>
              <w:t>Recurrence free survival</w:t>
            </w:r>
          </w:p>
        </w:tc>
      </w:tr>
      <w:tr w:rsidR="0035017C" w:rsidRPr="0035017C" w14:paraId="21DE9E34" w14:textId="77777777" w:rsidTr="007737B0">
        <w:trPr>
          <w:trHeight w:val="247"/>
          <w:jc w:val="center"/>
        </w:trPr>
        <w:tc>
          <w:tcPr>
            <w:tcW w:w="2143" w:type="pct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1AF1F38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7138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lang w:val="en-US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D754C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9323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*</w:t>
            </w:r>
          </w:p>
        </w:tc>
      </w:tr>
      <w:tr w:rsidR="0035017C" w:rsidRPr="0035017C" w14:paraId="5B38EA81" w14:textId="77777777" w:rsidTr="007737B0">
        <w:trPr>
          <w:trHeight w:val="962"/>
          <w:jc w:val="center"/>
        </w:trPr>
        <w:tc>
          <w:tcPr>
            <w:tcW w:w="214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83B4" w14:textId="77777777" w:rsidR="00536B0F" w:rsidRPr="00536B0F" w:rsidRDefault="00536B0F" w:rsidP="00536B0F">
            <w:pPr>
              <w:rPr>
                <w:rFonts w:ascii="Calibri" w:eastAsia="Calibri" w:hAnsi="Calibri" w:cs="Calibri"/>
                <w:i/>
                <w:color w:val="00000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i/>
                <w:color w:val="000000"/>
                <w:u w:color="000000"/>
                <w:lang w:val="en-US" w:eastAsia="en-GB"/>
              </w:rPr>
              <w:t>PPFIA1</w:t>
            </w:r>
          </w:p>
          <w:p w14:paraId="6D344ECE" w14:textId="77777777" w:rsidR="00536B0F" w:rsidRPr="00536B0F" w:rsidRDefault="00536B0F" w:rsidP="00536B0F">
            <w:pPr>
              <w:rPr>
                <w:rFonts w:ascii="Calibri" w:eastAsia="Calibri" w:hAnsi="Calibri" w:cs="Calibri"/>
                <w:color w:val="00000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color w:val="000000"/>
                <w:u w:color="000000"/>
                <w:lang w:val="en-US" w:eastAsia="en-GB"/>
              </w:rPr>
              <w:t>Tumour size</w:t>
            </w:r>
          </w:p>
          <w:p w14:paraId="0AC01A71" w14:textId="77777777" w:rsidR="00536B0F" w:rsidRPr="00536B0F" w:rsidRDefault="00536B0F" w:rsidP="00536B0F">
            <w:pPr>
              <w:rPr>
                <w:rFonts w:ascii="Calibri" w:eastAsia="Calibri" w:hAnsi="Calibri" w:cs="Calibri"/>
                <w:color w:val="000000"/>
                <w:u w:color="000000"/>
                <w:lang w:val="en-US" w:eastAsia="en-GB"/>
              </w:rPr>
            </w:pPr>
            <w:r w:rsidRPr="00536B0F">
              <w:rPr>
                <w:rFonts w:ascii="Calibri" w:eastAsia="Calibri" w:hAnsi="Calibri" w:cs="Calibri"/>
                <w:color w:val="000000"/>
                <w:u w:color="000000"/>
                <w:lang w:val="en-US" w:eastAsia="en-GB"/>
              </w:rPr>
              <w:t>Tumour grade</w:t>
            </w:r>
          </w:p>
          <w:p w14:paraId="6C0A6949" w14:textId="06C32038" w:rsidR="0035017C" w:rsidRPr="0035017C" w:rsidRDefault="00536B0F" w:rsidP="00536B0F">
            <w:pPr>
              <w:rPr>
                <w:rFonts w:ascii="Calibri" w:eastAsia="Arial Unicode MS" w:hAnsi="Calibri" w:cs="Calibri"/>
                <w:b/>
                <w:bCs/>
                <w:lang w:val="en-US"/>
              </w:rPr>
            </w:pPr>
            <w:r w:rsidRPr="00536B0F">
              <w:rPr>
                <w:rFonts w:ascii="Calibri" w:eastAsia="Calibri" w:hAnsi="Calibri" w:cs="Calibri"/>
                <w:color w:val="000000"/>
                <w:u w:color="000000"/>
                <w:lang w:val="en-US" w:eastAsia="en-GB"/>
              </w:rPr>
              <w:t>Nodal stage</w:t>
            </w: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0BFB" w14:textId="36EFFEF6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0.2 (0.7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-0.7)</w:t>
            </w:r>
          </w:p>
          <w:p w14:paraId="59B67CC4" w14:textId="04CAB810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1 (0.6-1.9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48DD4A36" w14:textId="24AB68A0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2 (0.8-1.8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6C74DFBE" w14:textId="59349C04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0 (0.7-1.6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86BF7" w14:textId="7FD3225E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01</w:t>
            </w:r>
          </w:p>
          <w:p w14:paraId="7012CAF4" w14:textId="7B60010F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64</w:t>
            </w:r>
          </w:p>
          <w:p w14:paraId="1C00E5E2" w14:textId="2D15960F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32</w:t>
            </w:r>
          </w:p>
          <w:p w14:paraId="697FD0A9" w14:textId="4EFA8227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67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E11F" w14:textId="7B497F9A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05</w:t>
            </w:r>
          </w:p>
          <w:p w14:paraId="09ED5A86" w14:textId="15A6FA3A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8</w:t>
            </w:r>
          </w:p>
          <w:p w14:paraId="71B68E9C" w14:textId="0A4558DA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1</w:t>
            </w:r>
            <w:r w:rsidR="0035017C" w:rsidRPr="001921D7">
              <w:rPr>
                <w:rFonts w:ascii="Calibri" w:eastAsia="Arial Unicode MS" w:hAnsi="Calibri" w:cs="Calibri"/>
                <w:bCs/>
                <w:lang w:val="en-US"/>
              </w:rPr>
              <w:t>.06</w:t>
            </w:r>
          </w:p>
          <w:p w14:paraId="0389DEE7" w14:textId="417F2E5C" w:rsidR="0035017C" w:rsidRPr="0035017C" w:rsidRDefault="001921D7" w:rsidP="0035017C">
            <w:pPr>
              <w:rPr>
                <w:rFonts w:ascii="Calibri" w:eastAsia="Arial Unicode MS" w:hAnsi="Calibri" w:cs="Calibri"/>
                <w:color w:val="FF0000"/>
                <w:lang w:val="en-US"/>
              </w:rPr>
            </w:pPr>
            <w:r w:rsidRPr="001921D7">
              <w:rPr>
                <w:rFonts w:ascii="Calibri" w:eastAsia="Arial Unicode MS" w:hAnsi="Calibri" w:cs="Calibri"/>
                <w:lang w:val="en-US"/>
              </w:rPr>
              <w:t>0.8</w:t>
            </w:r>
          </w:p>
        </w:tc>
      </w:tr>
      <w:tr w:rsidR="0035017C" w:rsidRPr="0035017C" w14:paraId="0C8A15B3" w14:textId="77777777" w:rsidTr="007737B0">
        <w:trPr>
          <w:trHeight w:val="260"/>
          <w:jc w:val="center"/>
        </w:trPr>
        <w:tc>
          <w:tcPr>
            <w:tcW w:w="2143" w:type="pct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9459C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2857" w:type="pct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36FA" w14:textId="77777777" w:rsidR="0035017C" w:rsidRPr="0035017C" w:rsidRDefault="0035017C" w:rsidP="0035017C">
            <w:pPr>
              <w:jc w:val="both"/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lang w:val="en-US"/>
              </w:rPr>
              <w:t>Distant metastasis free survival</w:t>
            </w:r>
          </w:p>
        </w:tc>
      </w:tr>
      <w:tr w:rsidR="0035017C" w:rsidRPr="0035017C" w14:paraId="3C4E2DB8" w14:textId="77777777" w:rsidTr="007737B0">
        <w:trPr>
          <w:trHeight w:val="240"/>
          <w:jc w:val="center"/>
        </w:trPr>
        <w:tc>
          <w:tcPr>
            <w:tcW w:w="2143" w:type="pct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86F37B0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359A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lang w:val="en-US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D268B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C74EA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*</w:t>
            </w:r>
          </w:p>
        </w:tc>
      </w:tr>
      <w:tr w:rsidR="0035017C" w:rsidRPr="0035017C" w14:paraId="05DDC804" w14:textId="77777777" w:rsidTr="007737B0">
        <w:trPr>
          <w:trHeight w:val="967"/>
          <w:jc w:val="center"/>
        </w:trPr>
        <w:tc>
          <w:tcPr>
            <w:tcW w:w="214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B739" w14:textId="77777777" w:rsidR="0035017C" w:rsidRPr="0035017C" w:rsidRDefault="0035017C" w:rsidP="0035017C">
            <w:pPr>
              <w:rPr>
                <w:rFonts w:ascii="Calibri" w:eastAsia="Calibri" w:hAnsi="Calibri" w:cs="Calibri"/>
                <w:bCs/>
                <w:i/>
                <w:color w:val="00000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i/>
                <w:color w:val="000000"/>
                <w:u w:color="000000"/>
                <w:lang w:val="en-US" w:eastAsia="en-GB"/>
              </w:rPr>
              <w:t>PPFIA1</w:t>
            </w:r>
          </w:p>
          <w:p w14:paraId="77BC7024" w14:textId="131559C4" w:rsidR="00536B0F" w:rsidRPr="00536B0F" w:rsidRDefault="00536B0F" w:rsidP="00536B0F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Tumour size</w:t>
            </w:r>
          </w:p>
          <w:p w14:paraId="13271DB7" w14:textId="77777777" w:rsidR="00536B0F" w:rsidRPr="00536B0F" w:rsidRDefault="00536B0F" w:rsidP="00536B0F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Tumour grade</w:t>
            </w:r>
          </w:p>
          <w:p w14:paraId="0E8258E3" w14:textId="5EAB9E51" w:rsidR="0035017C" w:rsidRPr="0035017C" w:rsidRDefault="00536B0F" w:rsidP="00536B0F">
            <w:pPr>
              <w:rPr>
                <w:rFonts w:ascii="Calibri" w:eastAsia="Arial Unicode MS" w:hAnsi="Calibri" w:cs="Calibri"/>
                <w:b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Nodal stage</w:t>
            </w: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8BD5A" w14:textId="4766925D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0.2 (.08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-0</w:t>
            </w:r>
            <w:r>
              <w:rPr>
                <w:rFonts w:ascii="Calibri" w:eastAsia="Arial Unicode MS" w:hAnsi="Calibri" w:cs="Calibri"/>
                <w:lang w:val="en-US"/>
              </w:rPr>
              <w:t>.8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33A50B13" w14:textId="55AFD850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4 (0.7-2.6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5DA6A886" w14:textId="5EBF245C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4 (0.8-2.2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5D9C079A" w14:textId="4FEC1413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lang w:val="en-US"/>
              </w:rPr>
              <w:t>1.</w:t>
            </w:r>
            <w:r w:rsidR="00901048">
              <w:rPr>
                <w:rFonts w:ascii="Calibri" w:eastAsia="Arial Unicode MS" w:hAnsi="Calibri" w:cs="Calibri"/>
                <w:lang w:val="en-US"/>
              </w:rPr>
              <w:t>4</w:t>
            </w:r>
            <w:r w:rsidRPr="0035017C">
              <w:rPr>
                <w:rFonts w:ascii="Calibri" w:eastAsia="Arial Unicode MS" w:hAnsi="Calibri" w:cs="Calibri"/>
                <w:lang w:val="en-US"/>
              </w:rPr>
              <w:t xml:space="preserve"> </w:t>
            </w:r>
            <w:r w:rsidR="00901048">
              <w:rPr>
                <w:rFonts w:ascii="Calibri" w:eastAsia="Arial Unicode MS" w:hAnsi="Calibri" w:cs="Calibri"/>
                <w:lang w:val="en-US"/>
              </w:rPr>
              <w:t>(0.9-2.1</w:t>
            </w:r>
            <w:r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C8080" w14:textId="3A2148FD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02</w:t>
            </w:r>
          </w:p>
          <w:p w14:paraId="373A9B5F" w14:textId="4C8B2807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24</w:t>
            </w:r>
          </w:p>
          <w:p w14:paraId="5E67626D" w14:textId="07187C51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15</w:t>
            </w:r>
          </w:p>
          <w:p w14:paraId="3F37E469" w14:textId="38939C9C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12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270CD" w14:textId="7430A05D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1</w:t>
            </w:r>
          </w:p>
          <w:p w14:paraId="35EE4E73" w14:textId="5D06C4EC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3</w:t>
            </w:r>
          </w:p>
          <w:p w14:paraId="124473C9" w14:textId="19E142B7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2</w:t>
            </w:r>
          </w:p>
          <w:p w14:paraId="671AAFF9" w14:textId="63E85EF2" w:rsidR="0035017C" w:rsidRPr="0035017C" w:rsidRDefault="001921D7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1921D7">
              <w:rPr>
                <w:rFonts w:ascii="Calibri" w:eastAsia="Arial Unicode MS" w:hAnsi="Calibri" w:cs="Calibri"/>
                <w:lang w:val="en-US"/>
              </w:rPr>
              <w:t>0.3</w:t>
            </w:r>
          </w:p>
        </w:tc>
      </w:tr>
      <w:tr w:rsidR="0035017C" w:rsidRPr="0035017C" w14:paraId="1CAA1B15" w14:textId="77777777" w:rsidTr="007737B0">
        <w:trPr>
          <w:trHeight w:val="241"/>
          <w:jc w:val="center"/>
        </w:trPr>
        <w:tc>
          <w:tcPr>
            <w:tcW w:w="2143" w:type="pct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EEBCA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2857" w:type="pct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86FE8" w14:textId="77777777" w:rsidR="0035017C" w:rsidRPr="0035017C" w:rsidRDefault="0035017C" w:rsidP="0035017C">
            <w:pPr>
              <w:jc w:val="both"/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lang w:val="en-US"/>
              </w:rPr>
              <w:t>Breast cancer specific survival</w:t>
            </w:r>
          </w:p>
        </w:tc>
      </w:tr>
      <w:tr w:rsidR="0035017C" w:rsidRPr="0035017C" w14:paraId="5C2825AE" w14:textId="77777777" w:rsidTr="007737B0">
        <w:trPr>
          <w:trHeight w:val="247"/>
          <w:jc w:val="center"/>
        </w:trPr>
        <w:tc>
          <w:tcPr>
            <w:tcW w:w="2143" w:type="pct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4DDBB96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243DC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lang w:val="en-US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204A4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10DA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*</w:t>
            </w:r>
          </w:p>
        </w:tc>
      </w:tr>
      <w:tr w:rsidR="0035017C" w:rsidRPr="0035017C" w14:paraId="2C586AF0" w14:textId="77777777" w:rsidTr="007737B0">
        <w:trPr>
          <w:trHeight w:val="1110"/>
          <w:jc w:val="center"/>
        </w:trPr>
        <w:tc>
          <w:tcPr>
            <w:tcW w:w="214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5DAE" w14:textId="77777777" w:rsidR="0035017C" w:rsidRPr="0035017C" w:rsidRDefault="0035017C" w:rsidP="0035017C">
            <w:pPr>
              <w:rPr>
                <w:rFonts w:ascii="Calibri" w:eastAsia="Calibri" w:hAnsi="Calibri" w:cs="Calibri"/>
                <w:bCs/>
                <w:i/>
                <w:color w:val="000000"/>
                <w:u w:color="000000"/>
                <w:lang w:val="en-US" w:eastAsia="en-GB"/>
              </w:rPr>
            </w:pPr>
            <w:r w:rsidRPr="0035017C">
              <w:rPr>
                <w:rFonts w:ascii="Calibri" w:eastAsia="Calibri" w:hAnsi="Calibri" w:cs="Calibri"/>
                <w:i/>
                <w:color w:val="000000"/>
                <w:u w:color="000000"/>
                <w:lang w:val="en-US" w:eastAsia="en-GB"/>
              </w:rPr>
              <w:t>PPFIA1</w:t>
            </w:r>
          </w:p>
          <w:p w14:paraId="53D2D97B" w14:textId="1F64B3F5" w:rsidR="00536B0F" w:rsidRPr="00536B0F" w:rsidRDefault="00536B0F" w:rsidP="00536B0F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Tumour size</w:t>
            </w:r>
          </w:p>
          <w:p w14:paraId="5AEE36EC" w14:textId="77777777" w:rsidR="00536B0F" w:rsidRPr="00536B0F" w:rsidRDefault="00536B0F" w:rsidP="00536B0F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Tumour grade</w:t>
            </w:r>
          </w:p>
          <w:p w14:paraId="3804A8D7" w14:textId="7FBDE382" w:rsidR="0035017C" w:rsidRPr="0035017C" w:rsidRDefault="00536B0F" w:rsidP="00536B0F">
            <w:pPr>
              <w:rPr>
                <w:rFonts w:ascii="Calibri" w:eastAsia="Arial Unicode MS" w:hAnsi="Calibri" w:cs="Calibri"/>
                <w:b/>
                <w:bCs/>
                <w:lang w:val="en-US"/>
              </w:rPr>
            </w:pPr>
            <w:r w:rsidRPr="00536B0F">
              <w:rPr>
                <w:rFonts w:ascii="Calibri" w:eastAsia="Arial Unicode MS" w:hAnsi="Calibri" w:cs="Calibri"/>
                <w:bCs/>
                <w:lang w:val="en-US"/>
              </w:rPr>
              <w:t>Nodal stage</w:t>
            </w:r>
          </w:p>
        </w:tc>
        <w:tc>
          <w:tcPr>
            <w:tcW w:w="190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E1D78" w14:textId="77D935ED" w:rsidR="0035017C" w:rsidRPr="0035017C" w:rsidRDefault="0079363C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0.1 (.04-0.8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6F4D4481" w14:textId="416ED520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8 (0.9-3.7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024A06BF" w14:textId="4CBADF5D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7 (0.9-3.0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  <w:p w14:paraId="6CF186DB" w14:textId="3AC2313E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lang w:val="en-US"/>
              </w:rPr>
              <w:t>1.2 (0.8-2.0</w:t>
            </w:r>
            <w:r w:rsidR="0035017C" w:rsidRPr="0035017C">
              <w:rPr>
                <w:rFonts w:ascii="Calibri" w:eastAsia="Arial Unicode MS" w:hAnsi="Calibri" w:cs="Calibri"/>
                <w:lang w:val="en-US"/>
              </w:rPr>
              <w:t>)</w:t>
            </w:r>
          </w:p>
        </w:tc>
        <w:tc>
          <w:tcPr>
            <w:tcW w:w="47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F659E" w14:textId="04B44EB2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04</w:t>
            </w:r>
          </w:p>
          <w:p w14:paraId="177A11BA" w14:textId="03DD0569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08</w:t>
            </w:r>
          </w:p>
          <w:p w14:paraId="4106D04E" w14:textId="274091E4" w:rsidR="0035017C" w:rsidRPr="0035017C" w:rsidRDefault="00901048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05</w:t>
            </w:r>
          </w:p>
          <w:p w14:paraId="3D7221F8" w14:textId="06D6A7DA" w:rsidR="0035017C" w:rsidRPr="0035017C" w:rsidRDefault="00901048" w:rsidP="0035017C">
            <w:pPr>
              <w:rPr>
                <w:rFonts w:ascii="Calibri" w:eastAsia="Arial Unicode MS" w:hAnsi="Calibri" w:cs="Calibri"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lang w:val="en-US"/>
              </w:rPr>
              <w:t>0.29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DF491" w14:textId="19477A2D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2</w:t>
            </w:r>
          </w:p>
          <w:p w14:paraId="06EC57D7" w14:textId="2B66635A" w:rsidR="0035017C" w:rsidRPr="001921D7" w:rsidRDefault="001921D7" w:rsidP="0035017C">
            <w:pPr>
              <w:rPr>
                <w:rFonts w:ascii="Calibri" w:eastAsia="Arial Unicode MS" w:hAnsi="Calibri" w:cs="Calibri"/>
                <w:bCs/>
                <w:lang w:val="en-US"/>
              </w:rPr>
            </w:pPr>
            <w:r w:rsidRPr="001921D7">
              <w:rPr>
                <w:rFonts w:ascii="Calibri" w:eastAsia="Arial Unicode MS" w:hAnsi="Calibri" w:cs="Calibri"/>
                <w:bCs/>
                <w:lang w:val="en-US"/>
              </w:rPr>
              <w:t>0.1</w:t>
            </w:r>
          </w:p>
          <w:p w14:paraId="33F27B91" w14:textId="73785BB6" w:rsidR="0035017C" w:rsidRPr="001921D7" w:rsidRDefault="001921D7" w:rsidP="0035017C">
            <w:pPr>
              <w:rPr>
                <w:rFonts w:ascii="Calibri" w:eastAsia="Arial Unicode MS" w:hAnsi="Calibri" w:cs="Calibri"/>
                <w:lang w:val="en-US"/>
              </w:rPr>
            </w:pPr>
            <w:r w:rsidRPr="001921D7">
              <w:rPr>
                <w:rFonts w:ascii="Calibri" w:eastAsia="Arial Unicode MS" w:hAnsi="Calibri" w:cs="Calibri"/>
                <w:lang w:val="en-US"/>
              </w:rPr>
              <w:t>0.1</w:t>
            </w:r>
          </w:p>
          <w:p w14:paraId="787B46CF" w14:textId="6A8A5AAC" w:rsidR="0035017C" w:rsidRPr="0035017C" w:rsidRDefault="001921D7" w:rsidP="0035017C">
            <w:pPr>
              <w:rPr>
                <w:rFonts w:ascii="Calibri" w:eastAsia="Arial Unicode MS" w:hAnsi="Calibri" w:cs="Calibri"/>
                <w:color w:val="FF0000"/>
                <w:lang w:val="en-US"/>
              </w:rPr>
            </w:pPr>
            <w:r w:rsidRPr="001921D7">
              <w:rPr>
                <w:rFonts w:ascii="Calibri" w:eastAsia="Arial Unicode MS" w:hAnsi="Calibri" w:cs="Calibri"/>
                <w:lang w:val="en-US"/>
              </w:rPr>
              <w:t>0.3</w:t>
            </w:r>
          </w:p>
        </w:tc>
      </w:tr>
      <w:tr w:rsidR="0035017C" w:rsidRPr="0035017C" w14:paraId="27D2617B" w14:textId="77777777" w:rsidTr="007737B0">
        <w:trPr>
          <w:trHeight w:val="198"/>
          <w:jc w:val="center"/>
        </w:trPr>
        <w:tc>
          <w:tcPr>
            <w:tcW w:w="4522" w:type="pct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B36DA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iCs/>
                <w:lang w:val="en-US"/>
              </w:rPr>
            </w:pPr>
            <w:r w:rsidRPr="0035017C">
              <w:rPr>
                <w:rFonts w:ascii="Calibri" w:eastAsia="Arial Unicode MS" w:hAnsi="Calibri" w:cs="Calibri"/>
                <w:b/>
                <w:bCs/>
                <w:i/>
                <w:iCs/>
                <w:lang w:val="en-US"/>
              </w:rPr>
              <w:t>P*:</w:t>
            </w:r>
            <w:r w:rsidRPr="0035017C">
              <w:rPr>
                <w:rFonts w:ascii="Calibri" w:eastAsia="Arial Unicode MS" w:hAnsi="Calibri" w:cs="Calibri"/>
                <w:bCs/>
                <w:i/>
                <w:iCs/>
                <w:lang w:val="en-US"/>
              </w:rPr>
              <w:t xml:space="preserve"> </w:t>
            </w:r>
            <w:r w:rsidRPr="0035017C">
              <w:rPr>
                <w:rFonts w:ascii="Calibri" w:eastAsia="Arial Unicode MS" w:hAnsi="Calibri" w:cs="Calibri"/>
                <w:iCs/>
                <w:lang w:val="en-US"/>
              </w:rPr>
              <w:t>Adjusted p-value</w:t>
            </w:r>
          </w:p>
        </w:tc>
        <w:tc>
          <w:tcPr>
            <w:tcW w:w="47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435D7" w14:textId="77777777" w:rsidR="0035017C" w:rsidRPr="0035017C" w:rsidRDefault="0035017C" w:rsidP="0035017C">
            <w:pPr>
              <w:rPr>
                <w:rFonts w:ascii="Calibri" w:eastAsia="Arial Unicode MS" w:hAnsi="Calibri" w:cs="Calibri"/>
                <w:lang w:val="en-US"/>
              </w:rPr>
            </w:pPr>
          </w:p>
        </w:tc>
      </w:tr>
    </w:tbl>
    <w:p w14:paraId="4CF2867F" w14:textId="77777777" w:rsidR="0035017C" w:rsidRPr="0035017C" w:rsidRDefault="0035017C" w:rsidP="0035017C">
      <w:pPr>
        <w:rPr>
          <w:rFonts w:ascii="Times New Roman" w:eastAsia="Arial Unicode MS" w:hAnsi="Times New Roman"/>
          <w:sz w:val="24"/>
          <w:szCs w:val="24"/>
          <w:lang w:val="en-US"/>
        </w:rPr>
      </w:pPr>
    </w:p>
    <w:p w14:paraId="0F1E95AC" w14:textId="77777777" w:rsidR="00205720" w:rsidRDefault="00CB1DE6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17C"/>
    <w:rsid w:val="00110479"/>
    <w:rsid w:val="001921D7"/>
    <w:rsid w:val="00334069"/>
    <w:rsid w:val="0035017C"/>
    <w:rsid w:val="003A5207"/>
    <w:rsid w:val="00426323"/>
    <w:rsid w:val="004B21DD"/>
    <w:rsid w:val="00520262"/>
    <w:rsid w:val="00536B0F"/>
    <w:rsid w:val="00703A0E"/>
    <w:rsid w:val="00705A6A"/>
    <w:rsid w:val="0074105A"/>
    <w:rsid w:val="0079363C"/>
    <w:rsid w:val="00863E2F"/>
    <w:rsid w:val="008846D6"/>
    <w:rsid w:val="008A35D5"/>
    <w:rsid w:val="00901048"/>
    <w:rsid w:val="00BA4A05"/>
    <w:rsid w:val="00CB1DE6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9C855"/>
  <w15:chartTrackingRefBased/>
  <w15:docId w15:val="{2D78DF6F-0089-43B2-9881-362793166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67E3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350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501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Calibri"/>
        <a:ea typeface="Calibri"/>
        <a:cs typeface="Calibri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1" ma:contentTypeDescription="Create a new document." ma:contentTypeScope="" ma:versionID="7446cd9852f0d30dd11778670f4bd62c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6b245839a6280f84cb9994e76b5f1090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2BD04-E045-4964-8715-9486F4403A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F4F8B5-594A-4ABF-8AF0-609C898C9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9D0489-5CE9-42BF-AA36-D3191F1E52E4}">
  <ds:schemaRefs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26dade36-14ca-4890-8dfe-98e90156b7de"/>
  </ds:schemaRefs>
</ds:datastoreItem>
</file>

<file path=customXml/itemProps4.xml><?xml version="1.0" encoding="utf-8"?>
<ds:datastoreItem xmlns:ds="http://schemas.openxmlformats.org/officeDocument/2006/customXml" ds:itemID="{70BE0041-F153-4923-9FA6-FC7CCA029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fi Alfarsi</dc:creator>
  <cp:keywords/>
  <dc:description/>
  <cp:lastModifiedBy>Lutfi Alfarsi</cp:lastModifiedBy>
  <cp:revision>7</cp:revision>
  <dcterms:created xsi:type="dcterms:W3CDTF">2020-01-17T15:51:00Z</dcterms:created>
  <dcterms:modified xsi:type="dcterms:W3CDTF">2020-02-1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